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84828" w14:textId="77777777" w:rsidR="00C43A79" w:rsidRPr="00BF2BB1" w:rsidRDefault="00C43A79" w:rsidP="00C43A7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F2BB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E1</w:t>
      </w:r>
      <w:r w:rsidRPr="00BF2BB1">
        <w:rPr>
          <w:rFonts w:ascii="Times New Roman" w:hAnsi="Times New Roman" w:cs="Times New Roman"/>
          <w:sz w:val="20"/>
          <w:szCs w:val="20"/>
          <w:lang w:val="en-US"/>
        </w:rPr>
        <w:t>: Definitions of CT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953"/>
      </w:tblGrid>
      <w:tr w:rsidR="00C43A79" w:rsidRPr="00BF2BB1" w14:paraId="5B114E53" w14:textId="77777777" w:rsidTr="00FA57CF">
        <w:tc>
          <w:tcPr>
            <w:tcW w:w="3397" w:type="dxa"/>
          </w:tcPr>
          <w:p w14:paraId="6564E7CB" w14:textId="77777777" w:rsidR="00C43A79" w:rsidRPr="00BF2BB1" w:rsidRDefault="00C43A79" w:rsidP="00FA57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53" w:type="dxa"/>
          </w:tcPr>
          <w:p w14:paraId="6B1D389A" w14:textId="77777777" w:rsidR="00C43A79" w:rsidRPr="00BF2BB1" w:rsidRDefault="00C43A79" w:rsidP="00FA57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nitions</w:t>
            </w:r>
          </w:p>
        </w:tc>
      </w:tr>
      <w:tr w:rsidR="00C43A79" w:rsidRPr="00BF2BB1" w14:paraId="72F5C187" w14:textId="77777777" w:rsidTr="00FA57CF">
        <w:tc>
          <w:tcPr>
            <w:tcW w:w="3397" w:type="dxa"/>
          </w:tcPr>
          <w:p w14:paraId="41F6B306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</w:rPr>
              <w:t>Appendix diameter</w:t>
            </w:r>
          </w:p>
        </w:tc>
        <w:tc>
          <w:tcPr>
            <w:tcW w:w="5953" w:type="dxa"/>
          </w:tcPr>
          <w:p w14:paraId="303EC419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</w:rPr>
              <w:t>Outer-to-outer wall shortest diameter of appendix measured in the axial CT images that were perpendicular to the appendix’s axis.</w:t>
            </w:r>
          </w:p>
        </w:tc>
      </w:tr>
      <w:tr w:rsidR="00C43A79" w:rsidRPr="00BF2BB1" w14:paraId="1E46FD64" w14:textId="77777777" w:rsidTr="00FA57CF">
        <w:tc>
          <w:tcPr>
            <w:tcW w:w="3397" w:type="dxa"/>
          </w:tcPr>
          <w:p w14:paraId="590E5F10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ll enhancement defect</w:t>
            </w:r>
          </w:p>
        </w:tc>
        <w:tc>
          <w:tcPr>
            <w:tcW w:w="5953" w:type="dxa"/>
          </w:tcPr>
          <w:p w14:paraId="1761CECB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ruption of wall enhancement of appendicitis due to decreased or absent enhancement with or without intervening fluid or air attenuation</w:t>
            </w:r>
          </w:p>
        </w:tc>
      </w:tr>
      <w:tr w:rsidR="00C43A79" w:rsidRPr="00BF2BB1" w14:paraId="0E9DB3D1" w14:textId="77777777" w:rsidTr="00FA57CF">
        <w:tc>
          <w:tcPr>
            <w:tcW w:w="3397" w:type="dxa"/>
          </w:tcPr>
          <w:p w14:paraId="2473AF49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ndicolith</w:t>
            </w:r>
          </w:p>
        </w:tc>
        <w:tc>
          <w:tcPr>
            <w:tcW w:w="5953" w:type="dxa"/>
          </w:tcPr>
          <w:p w14:paraId="051841B7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</w:rPr>
              <w:t>A hyperattenuating focus with a diameter &gt;2 mm located either inside the appendiceal lumen or outside in fluid or fluid collection, shown on an unenhanced phase</w:t>
            </w:r>
          </w:p>
        </w:tc>
      </w:tr>
      <w:tr w:rsidR="00C43A79" w:rsidRPr="00BF2BB1" w14:paraId="02721BA7" w14:textId="77777777" w:rsidTr="00FA57CF">
        <w:tc>
          <w:tcPr>
            <w:tcW w:w="3397" w:type="dxa"/>
          </w:tcPr>
          <w:p w14:paraId="53082474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appendiceal fat stranding</w:t>
            </w:r>
          </w:p>
        </w:tc>
        <w:tc>
          <w:tcPr>
            <w:tcW w:w="5953" w:type="dxa"/>
          </w:tcPr>
          <w:p w14:paraId="7A6B5393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</w:rPr>
              <w:t>Increased attenuation of fat surrounding appendix of &gt;2 mm in thickness</w:t>
            </w:r>
          </w:p>
        </w:tc>
      </w:tr>
      <w:tr w:rsidR="00C43A79" w:rsidRPr="00BF2BB1" w14:paraId="02271042" w14:textId="77777777" w:rsidTr="00FA57CF">
        <w:tc>
          <w:tcPr>
            <w:tcW w:w="3397" w:type="dxa"/>
          </w:tcPr>
          <w:p w14:paraId="6E9B82B3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appendiceal fluid</w:t>
            </w:r>
          </w:p>
        </w:tc>
        <w:tc>
          <w:tcPr>
            <w:tcW w:w="5953" w:type="dxa"/>
          </w:tcPr>
          <w:p w14:paraId="5EF1ED3C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</w:rPr>
              <w:t>Extraluminal fluid around the appendix without encapsulation</w:t>
            </w:r>
          </w:p>
        </w:tc>
      </w:tr>
      <w:tr w:rsidR="00C43A79" w:rsidRPr="00BF2BB1" w14:paraId="3714935B" w14:textId="77777777" w:rsidTr="00FA57CF">
        <w:tc>
          <w:tcPr>
            <w:tcW w:w="3397" w:type="dxa"/>
          </w:tcPr>
          <w:p w14:paraId="2FA77850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appendiceal fluid collection</w:t>
            </w:r>
          </w:p>
        </w:tc>
        <w:tc>
          <w:tcPr>
            <w:tcW w:w="5953" w:type="dxa"/>
          </w:tcPr>
          <w:p w14:paraId="46BF61B7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</w:rPr>
              <w:t>Extraluminal fluid around the appendix with encapsulation</w:t>
            </w:r>
          </w:p>
        </w:tc>
      </w:tr>
      <w:tr w:rsidR="00C43A79" w:rsidRPr="00BF2BB1" w14:paraId="468CE798" w14:textId="77777777" w:rsidTr="00FA57CF">
        <w:tc>
          <w:tcPr>
            <w:tcW w:w="3397" w:type="dxa"/>
          </w:tcPr>
          <w:p w14:paraId="2B65D6C9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5953" w:type="dxa"/>
          </w:tcPr>
          <w:p w14:paraId="7CEDB6DB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</w:rPr>
              <w:t>Free fluid, which is considered larger than a physiologic amount</w:t>
            </w:r>
          </w:p>
        </w:tc>
      </w:tr>
      <w:tr w:rsidR="00C43A79" w:rsidRPr="00BF2BB1" w14:paraId="2C791C4F" w14:textId="77777777" w:rsidTr="00FA57CF">
        <w:tc>
          <w:tcPr>
            <w:tcW w:w="3397" w:type="dxa"/>
          </w:tcPr>
          <w:p w14:paraId="269D8B9C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bowel wall thickening</w:t>
            </w:r>
          </w:p>
        </w:tc>
        <w:tc>
          <w:tcPr>
            <w:tcW w:w="5953" w:type="dxa"/>
          </w:tcPr>
          <w:p w14:paraId="0501ADE7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ckness of small bowel loops (near the appendix) of greater than 3 mm providing that the loop is distended</w:t>
            </w:r>
          </w:p>
        </w:tc>
      </w:tr>
      <w:tr w:rsidR="00C43A79" w:rsidRPr="00BF2BB1" w14:paraId="1EDE1174" w14:textId="77777777" w:rsidTr="00FA57CF">
        <w:tc>
          <w:tcPr>
            <w:tcW w:w="3397" w:type="dxa"/>
          </w:tcPr>
          <w:p w14:paraId="3D3FCEAD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bowel dilatation</w:t>
            </w:r>
          </w:p>
        </w:tc>
        <w:tc>
          <w:tcPr>
            <w:tcW w:w="5953" w:type="dxa"/>
          </w:tcPr>
          <w:p w14:paraId="53E8A3BB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verse diameter of small bowel loops (near the appendix) of greater than 2.5 cm</w:t>
            </w:r>
          </w:p>
        </w:tc>
      </w:tr>
      <w:tr w:rsidR="00C43A79" w:rsidRPr="00BF2BB1" w14:paraId="15561F13" w14:textId="77777777" w:rsidTr="00FA57CF">
        <w:tc>
          <w:tcPr>
            <w:tcW w:w="3397" w:type="dxa"/>
          </w:tcPr>
          <w:p w14:paraId="485064C9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</w:rPr>
              <w:t>Extraluminal air</w:t>
            </w:r>
          </w:p>
        </w:tc>
        <w:tc>
          <w:tcPr>
            <w:tcW w:w="5953" w:type="dxa"/>
          </w:tcPr>
          <w:p w14:paraId="4F373E19" w14:textId="77777777" w:rsidR="00C43A79" w:rsidRPr="00BF2BB1" w:rsidRDefault="00C43A79" w:rsidP="00FA57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2BB1">
              <w:rPr>
                <w:rFonts w:ascii="Times New Roman" w:hAnsi="Times New Roman" w:cs="Times New Roman"/>
                <w:sz w:val="20"/>
                <w:szCs w:val="20"/>
              </w:rPr>
              <w:t>Extraluminal air around the appendix or elsewhere in the abdomen and pelvis presumed to be related to appendicitis</w:t>
            </w:r>
          </w:p>
        </w:tc>
      </w:tr>
    </w:tbl>
    <w:p w14:paraId="4D905157" w14:textId="77777777" w:rsidR="00D67D6F" w:rsidRDefault="00D67D6F"/>
    <w:sectPr w:rsidR="00D67D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A79"/>
    <w:rsid w:val="000D4453"/>
    <w:rsid w:val="009D3D13"/>
    <w:rsid w:val="00C43A79"/>
    <w:rsid w:val="00D6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0A98F2"/>
  <w15:chartTrackingRefBased/>
  <w15:docId w15:val="{0DFE4098-A439-7A48-AFC2-D12167C8B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A79"/>
    <w:pPr>
      <w:spacing w:after="0" w:line="240" w:lineRule="auto"/>
    </w:pPr>
    <w:rPr>
      <w:rFonts w:eastAsiaTheme="minorEastAsia"/>
      <w:kern w:val="0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A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A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A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A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A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A7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A7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A7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A7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A7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A7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A7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A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A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A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A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A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A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A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3A7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A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3A7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43A79"/>
    <w:pPr>
      <w:spacing w:before="160" w:after="160" w:line="278" w:lineRule="auto"/>
      <w:jc w:val="center"/>
    </w:pPr>
    <w:rPr>
      <w:rFonts w:eastAsiaTheme="minorHAnsi" w:cs="Angsana New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3A7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A79"/>
    <w:pPr>
      <w:spacing w:after="160" w:line="278" w:lineRule="auto"/>
      <w:ind w:left="720"/>
      <w:contextualSpacing/>
    </w:pPr>
    <w:rPr>
      <w:rFonts w:eastAsiaTheme="minorHAnsi" w:cs="Angsana New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3A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A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Angsana New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A7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A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3A79"/>
    <w:pPr>
      <w:spacing w:after="0" w:line="240" w:lineRule="auto"/>
    </w:pPr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achai kaewlai</dc:creator>
  <cp:keywords/>
  <dc:description/>
  <cp:lastModifiedBy>rathachai kaewlai</cp:lastModifiedBy>
  <cp:revision>1</cp:revision>
  <dcterms:created xsi:type="dcterms:W3CDTF">2025-07-05T09:16:00Z</dcterms:created>
  <dcterms:modified xsi:type="dcterms:W3CDTF">2025-07-05T09:16:00Z</dcterms:modified>
</cp:coreProperties>
</file>